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A676" w14:textId="59E5CA31" w:rsidR="004B30D2" w:rsidRPr="004B30D2" w:rsidRDefault="00897DD7" w:rsidP="004B30D2">
      <w:pPr>
        <w:rPr>
          <w:rFonts w:ascii="Arial" w:hAnsi="Arial" w:cs="Arial"/>
          <w:b/>
          <w:bCs/>
          <w:color w:val="000000" w:themeColor="text1"/>
        </w:rPr>
      </w:pPr>
      <w:r w:rsidRPr="0048263B">
        <w:rPr>
          <w:rFonts w:ascii="Arial" w:hAnsi="Arial" w:cs="Arial"/>
          <w:b/>
          <w:bCs/>
          <w:color w:val="000000" w:themeColor="text1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Table</w:t>
      </w:r>
      <w:r w:rsidRPr="002B37BC">
        <w:rPr>
          <w:rFonts w:ascii="Arial" w:hAnsi="Arial" w:cs="Arial"/>
          <w:b/>
          <w:bCs/>
          <w:color w:val="000000" w:themeColor="text1"/>
        </w:rPr>
        <w:t xml:space="preserve"> </w:t>
      </w:r>
      <w:r w:rsidR="004B30D2" w:rsidRPr="002B37B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9F3428">
        <w:rPr>
          <w:rFonts w:ascii="Arial" w:hAnsi="Arial" w:cs="Arial"/>
          <w:b/>
          <w:bCs/>
          <w:color w:val="000000" w:themeColor="text1"/>
        </w:rPr>
        <w:t>2</w:t>
      </w:r>
      <w:r w:rsidR="004B30D2" w:rsidRPr="002B37BC">
        <w:rPr>
          <w:rFonts w:ascii="Arial" w:hAnsi="Arial" w:cs="Arial"/>
          <w:color w:val="000000" w:themeColor="text1"/>
        </w:rPr>
        <w:t xml:space="preserve"> </w:t>
      </w:r>
      <w:r w:rsidR="004B30D2" w:rsidRPr="002B37BC">
        <w:rPr>
          <w:rFonts w:ascii="Arial" w:hAnsi="Arial" w:cs="Arial"/>
        </w:rPr>
        <w:t>Categorization of Cardiometabolic Risk Factors</w:t>
      </w:r>
    </w:p>
    <w:tbl>
      <w:tblPr>
        <w:tblStyle w:val="TableGrid"/>
        <w:tblpPr w:leftFromText="180" w:rightFromText="180" w:vertAnchor="text" w:tblpXSpec="center" w:tblpY="1"/>
        <w:tblOverlap w:val="never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4962"/>
      </w:tblGrid>
      <w:tr w:rsidR="004B30D2" w:rsidRPr="002B37BC" w14:paraId="036412DD" w14:textId="77777777" w:rsidTr="00A9260D">
        <w:trPr>
          <w:trHeight w:val="416"/>
        </w:trPr>
        <w:tc>
          <w:tcPr>
            <w:tcW w:w="8931" w:type="dxa"/>
            <w:gridSpan w:val="3"/>
            <w:tcBorders>
              <w:bottom w:val="nil"/>
            </w:tcBorders>
          </w:tcPr>
          <w:p w14:paraId="0856C22E" w14:textId="77777777" w:rsidR="004B30D2" w:rsidRPr="002B37BC" w:rsidRDefault="004B30D2" w:rsidP="004B30D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b/>
                <w:bCs/>
                <w:sz w:val="18"/>
                <w:szCs w:val="18"/>
              </w:rPr>
              <w:t>Cardiovascular Disease Risk Factors</w:t>
            </w:r>
          </w:p>
        </w:tc>
      </w:tr>
      <w:tr w:rsidR="004B30D2" w:rsidRPr="002B37BC" w14:paraId="42000A35" w14:textId="77777777" w:rsidTr="004B30D2">
        <w:tc>
          <w:tcPr>
            <w:tcW w:w="1418" w:type="dxa"/>
            <w:tcBorders>
              <w:top w:val="nil"/>
            </w:tcBorders>
          </w:tcPr>
          <w:p w14:paraId="31346BF2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14:paraId="431DFD94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Measurement, Units</w:t>
            </w:r>
          </w:p>
        </w:tc>
        <w:tc>
          <w:tcPr>
            <w:tcW w:w="4962" w:type="dxa"/>
            <w:tcBorders>
              <w:top w:val="nil"/>
            </w:tcBorders>
          </w:tcPr>
          <w:p w14:paraId="7095E85C" w14:textId="77777777" w:rsidR="004B30D2" w:rsidRPr="002B37BC" w:rsidRDefault="004B30D2" w:rsidP="004B30D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Categorical Definitions</w:t>
            </w:r>
          </w:p>
        </w:tc>
      </w:tr>
      <w:tr w:rsidR="004B30D2" w:rsidRPr="002B37BC" w14:paraId="1F91E665" w14:textId="77777777" w:rsidTr="004B30D2">
        <w:tc>
          <w:tcPr>
            <w:tcW w:w="1418" w:type="dxa"/>
          </w:tcPr>
          <w:p w14:paraId="1694659A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2551" w:type="dxa"/>
          </w:tcPr>
          <w:p w14:paraId="560A9052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Body mass index (BMI), calculated as weight in kilograms divided by height in meters squared, kg/m</w:t>
            </w:r>
            <w:r w:rsidRPr="002B37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2" w:type="dxa"/>
          </w:tcPr>
          <w:p w14:paraId="6E4F8FA6" w14:textId="77777777" w:rsidR="004B30D2" w:rsidRPr="002B37BC" w:rsidRDefault="004B30D2" w:rsidP="004B30D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Normal is defined as BMI of &lt;25 kg/m</w:t>
            </w:r>
            <w:r w:rsidRPr="002B37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B37BC">
              <w:rPr>
                <w:rFonts w:ascii="Arial" w:hAnsi="Arial" w:cs="Arial"/>
                <w:sz w:val="18"/>
                <w:szCs w:val="18"/>
              </w:rPr>
              <w:t>; Overweight is defined as BMI of ≥25 to &lt;30 kg/m</w:t>
            </w:r>
            <w:r w:rsidRPr="002B37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B37BC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7D46C8CA" w14:textId="77777777" w:rsidR="004B30D2" w:rsidRPr="002B37BC" w:rsidRDefault="004B30D2" w:rsidP="004B30D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Obesity is defined as BMI of at least 30 kg/m</w:t>
            </w:r>
            <w:r w:rsidRPr="002B37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B37BC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4B30D2" w:rsidRPr="002B37BC" w14:paraId="342AD13A" w14:textId="77777777" w:rsidTr="004B30D2">
        <w:tc>
          <w:tcPr>
            <w:tcW w:w="1418" w:type="dxa"/>
          </w:tcPr>
          <w:p w14:paraId="3B4071A8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551" w:type="dxa"/>
          </w:tcPr>
          <w:p w14:paraId="32550004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Systolic blood pressure (SBP), mm Hg and diastolic blood pressure (DBP), mm Hg; Self-reported physician's diagnosis</w:t>
            </w:r>
          </w:p>
        </w:tc>
        <w:tc>
          <w:tcPr>
            <w:tcW w:w="4962" w:type="dxa"/>
          </w:tcPr>
          <w:p w14:paraId="01EE65F6" w14:textId="77777777" w:rsidR="004B30D2" w:rsidRPr="002B37BC" w:rsidRDefault="004B30D2" w:rsidP="004B30D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Normal is no self-reported physician's diagnosis and SBP &lt; 120 mm Hg and DBP &lt; 80 mm Hg; Prehypertension is no self-reported physician's diagnosis and SBP is 120 to 140 mm Hg or DBP is 80 to 90 mm Hg; </w:t>
            </w:r>
          </w:p>
          <w:p w14:paraId="31CA2CF0" w14:textId="77777777" w:rsidR="004B30D2" w:rsidRPr="002B37BC" w:rsidRDefault="004B30D2" w:rsidP="004B30D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Hypertension is defined as</w:t>
            </w:r>
            <w:r w:rsidRPr="002B37BC">
              <w:rPr>
                <w:rFonts w:ascii="Arial" w:hAnsi="Arial" w:cs="Arial"/>
              </w:rPr>
              <w:t xml:space="preserve"> </w:t>
            </w:r>
            <w:r w:rsidRPr="002B37BC">
              <w:rPr>
                <w:rFonts w:ascii="Arial" w:hAnsi="Arial" w:cs="Arial"/>
                <w:sz w:val="18"/>
                <w:szCs w:val="18"/>
              </w:rPr>
              <w:t xml:space="preserve">diagnosed (self-reported) or undiagnosed (no self-reported diagnosis and SBP </w:t>
            </w:r>
            <w:r w:rsidRPr="002B37BC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B37BC">
              <w:rPr>
                <w:rFonts w:ascii="Arial" w:hAnsi="Arial" w:cs="Arial"/>
                <w:sz w:val="18"/>
                <w:szCs w:val="18"/>
              </w:rPr>
              <w:t xml:space="preserve">140 mm Hg or DBP </w:t>
            </w:r>
            <w:r w:rsidRPr="002B37BC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B37BC">
              <w:rPr>
                <w:rFonts w:ascii="Arial" w:hAnsi="Arial" w:cs="Arial"/>
                <w:sz w:val="18"/>
                <w:szCs w:val="18"/>
              </w:rPr>
              <w:t>90 mm Hg) hypertension or currently taking antihypertensive medication.</w:t>
            </w:r>
          </w:p>
        </w:tc>
      </w:tr>
      <w:tr w:rsidR="004B30D2" w:rsidRPr="002B37BC" w14:paraId="028FD188" w14:textId="77777777" w:rsidTr="004B30D2">
        <w:tc>
          <w:tcPr>
            <w:tcW w:w="1418" w:type="dxa"/>
          </w:tcPr>
          <w:p w14:paraId="69A966F9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Dyslipidemia</w:t>
            </w:r>
          </w:p>
        </w:tc>
        <w:tc>
          <w:tcPr>
            <w:tcW w:w="2551" w:type="dxa"/>
          </w:tcPr>
          <w:p w14:paraId="22E0548C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Non-HDL (high-density lipoprotein) cholesterol level, mg/dL; Self-reported physician's diagnosis</w:t>
            </w:r>
          </w:p>
        </w:tc>
        <w:tc>
          <w:tcPr>
            <w:tcW w:w="4962" w:type="dxa"/>
          </w:tcPr>
          <w:p w14:paraId="13183C87" w14:textId="77777777" w:rsidR="004B30D2" w:rsidRPr="002B37BC" w:rsidRDefault="004B30D2" w:rsidP="004B30D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Normal is no self-reported physician's diagnosis and non-HDL cholesterol level &lt; 130 mg/dL; Intermediate dyslipidemia is no self-reported physician's diagnosis and non-HDL cholesterol level is 130 to 160 mg/dL; </w:t>
            </w:r>
          </w:p>
          <w:p w14:paraId="23D6CD54" w14:textId="77777777" w:rsidR="004B30D2" w:rsidRPr="002B37BC" w:rsidRDefault="004B30D2" w:rsidP="004B30D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Dyslipidemia is defined as diagnosed (self-reported) or undiagnosed (no self-reported diagnosis and non-HDL cholesterol level </w:t>
            </w:r>
            <w:r w:rsidRPr="002B37BC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B37BC">
              <w:rPr>
                <w:rFonts w:ascii="Arial" w:hAnsi="Arial" w:cs="Arial"/>
                <w:sz w:val="18"/>
                <w:szCs w:val="18"/>
              </w:rPr>
              <w:t>160 mg/dL) dyslipidemia or currently taking anticholesterolemia medication.</w:t>
            </w:r>
          </w:p>
        </w:tc>
      </w:tr>
      <w:tr w:rsidR="004B30D2" w:rsidRPr="002B37BC" w14:paraId="723C924E" w14:textId="77777777" w:rsidTr="004B30D2">
        <w:tc>
          <w:tcPr>
            <w:tcW w:w="1418" w:type="dxa"/>
            <w:tcBorders>
              <w:bottom w:val="single" w:sz="4" w:space="0" w:color="auto"/>
            </w:tcBorders>
          </w:tcPr>
          <w:p w14:paraId="626602DB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E886B17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Glycated hemoglobin level, %; Self-reported physician's diagnosis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528158E6" w14:textId="77777777" w:rsidR="004B30D2" w:rsidRPr="002B37BC" w:rsidRDefault="004B30D2" w:rsidP="004B30D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Normal is no self-reported physician's diagnosis and glycated hemoglobin level &lt; 5.7%; Intermediate dysglycemia is no self-reported physician's diagnosis and glycated hemoglobin level </w:t>
            </w:r>
            <w:r w:rsidRPr="002B37BC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B37BC">
              <w:rPr>
                <w:rFonts w:ascii="Arial" w:hAnsi="Arial" w:cs="Arial"/>
                <w:sz w:val="18"/>
                <w:szCs w:val="18"/>
              </w:rPr>
              <w:t xml:space="preserve">5.7%; </w:t>
            </w:r>
          </w:p>
          <w:p w14:paraId="473C6006" w14:textId="77777777" w:rsidR="004B30D2" w:rsidRPr="002B37BC" w:rsidRDefault="004B30D2" w:rsidP="004B30D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Diabetes mellitus is defined as self-reported diabetes diagnosis or glycated hemoglobin level of at least 5.7%.</w:t>
            </w:r>
          </w:p>
        </w:tc>
      </w:tr>
      <w:tr w:rsidR="004B30D2" w:rsidRPr="002B37BC" w14:paraId="71F72FE1" w14:textId="77777777" w:rsidTr="00A9260D">
        <w:tc>
          <w:tcPr>
            <w:tcW w:w="8931" w:type="dxa"/>
            <w:gridSpan w:val="3"/>
            <w:tcBorders>
              <w:bottom w:val="nil"/>
            </w:tcBorders>
          </w:tcPr>
          <w:p w14:paraId="18C5A928" w14:textId="77777777" w:rsidR="004B30D2" w:rsidRPr="002B37BC" w:rsidRDefault="004B30D2" w:rsidP="004B30D2">
            <w:pPr>
              <w:pStyle w:val="ListParagraph"/>
              <w:spacing w:line="360" w:lineRule="auto"/>
              <w:ind w:left="17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37BC">
              <w:rPr>
                <w:rFonts w:ascii="Arial" w:hAnsi="Arial" w:cs="Arial"/>
                <w:b/>
                <w:bCs/>
                <w:sz w:val="18"/>
                <w:szCs w:val="18"/>
              </w:rPr>
              <w:t>Medical Conditions</w:t>
            </w:r>
          </w:p>
        </w:tc>
      </w:tr>
      <w:tr w:rsidR="004B30D2" w:rsidRPr="002B37BC" w14:paraId="1BB407C5" w14:textId="77777777" w:rsidTr="004B30D2">
        <w:tc>
          <w:tcPr>
            <w:tcW w:w="1418" w:type="dxa"/>
            <w:tcBorders>
              <w:top w:val="nil"/>
            </w:tcBorders>
          </w:tcPr>
          <w:p w14:paraId="32F4CE77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14:paraId="74A16B4B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Measurement, Units</w:t>
            </w:r>
          </w:p>
        </w:tc>
        <w:tc>
          <w:tcPr>
            <w:tcW w:w="4962" w:type="dxa"/>
            <w:tcBorders>
              <w:top w:val="nil"/>
            </w:tcBorders>
          </w:tcPr>
          <w:p w14:paraId="6F9E01B2" w14:textId="77777777" w:rsidR="004B30D2" w:rsidRPr="002B37BC" w:rsidRDefault="004B30D2" w:rsidP="004B30D2">
            <w:pPr>
              <w:pStyle w:val="ListParagraph"/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Categorical Definitions</w:t>
            </w:r>
          </w:p>
        </w:tc>
      </w:tr>
      <w:tr w:rsidR="004B30D2" w:rsidRPr="002B37BC" w14:paraId="689DA584" w14:textId="77777777" w:rsidTr="004B30D2">
        <w:tc>
          <w:tcPr>
            <w:tcW w:w="1418" w:type="dxa"/>
          </w:tcPr>
          <w:p w14:paraId="649ADF04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Elevated</w:t>
            </w:r>
            <w:r w:rsidRPr="002B37BC">
              <w:rPr>
                <w:rFonts w:ascii="Arial" w:hAnsi="Arial" w:cs="Arial"/>
              </w:rPr>
              <w:t xml:space="preserve"> </w:t>
            </w:r>
            <w:r w:rsidRPr="002B37BC">
              <w:rPr>
                <w:rFonts w:ascii="Arial" w:hAnsi="Arial" w:cs="Arial"/>
                <w:sz w:val="18"/>
                <w:szCs w:val="18"/>
              </w:rPr>
              <w:t>C-reactive protein level</w:t>
            </w:r>
          </w:p>
        </w:tc>
        <w:tc>
          <w:tcPr>
            <w:tcW w:w="2551" w:type="dxa"/>
          </w:tcPr>
          <w:p w14:paraId="246A7D1D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High-sensitivity C-reactive protein (CRP) level, mg/dL</w:t>
            </w:r>
          </w:p>
        </w:tc>
        <w:tc>
          <w:tcPr>
            <w:tcW w:w="4962" w:type="dxa"/>
          </w:tcPr>
          <w:p w14:paraId="244E8127" w14:textId="77777777" w:rsidR="004B30D2" w:rsidRPr="002B37BC" w:rsidRDefault="004B30D2" w:rsidP="004B30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Tertile 1 is 0.01 to 0.16 mg/dL, tertile 2 is &gt;0.16 to &lt;0.40 mg/dL, tertile 3 is </w:t>
            </w:r>
            <w:r w:rsidRPr="002B37BC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B37BC">
              <w:rPr>
                <w:rFonts w:ascii="Arial" w:hAnsi="Arial" w:cs="Arial"/>
                <w:sz w:val="18"/>
                <w:szCs w:val="18"/>
              </w:rPr>
              <w:t>0.40 mg/dL;</w:t>
            </w:r>
          </w:p>
          <w:p w14:paraId="72BD70CF" w14:textId="77777777" w:rsidR="004B30D2" w:rsidRPr="002B37BC" w:rsidRDefault="004B30D2" w:rsidP="004B30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Elevated</w:t>
            </w:r>
            <w:r w:rsidRPr="002B37BC">
              <w:rPr>
                <w:rFonts w:ascii="Arial" w:hAnsi="Arial" w:cs="Arial"/>
              </w:rPr>
              <w:t xml:space="preserve"> </w:t>
            </w:r>
            <w:r w:rsidRPr="002B37BC">
              <w:rPr>
                <w:rFonts w:ascii="Arial" w:hAnsi="Arial" w:cs="Arial"/>
                <w:sz w:val="18"/>
                <w:szCs w:val="18"/>
              </w:rPr>
              <w:t>C-reactive protein level is defined as CRP of at least 0.64 mg/dL.</w:t>
            </w:r>
          </w:p>
        </w:tc>
      </w:tr>
      <w:tr w:rsidR="004B30D2" w:rsidRPr="002B37BC" w14:paraId="10FA70DD" w14:textId="77777777" w:rsidTr="004B30D2">
        <w:tc>
          <w:tcPr>
            <w:tcW w:w="1418" w:type="dxa"/>
          </w:tcPr>
          <w:p w14:paraId="02E39D96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Heart disease</w:t>
            </w:r>
          </w:p>
        </w:tc>
        <w:tc>
          <w:tcPr>
            <w:tcW w:w="2551" w:type="dxa"/>
          </w:tcPr>
          <w:p w14:paraId="712134CB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Self-reported physician's diagnosis</w:t>
            </w:r>
          </w:p>
        </w:tc>
        <w:tc>
          <w:tcPr>
            <w:tcW w:w="4962" w:type="dxa"/>
          </w:tcPr>
          <w:p w14:paraId="21F33D85" w14:textId="77777777" w:rsidR="004B30D2" w:rsidRPr="002B37BC" w:rsidRDefault="004B30D2" w:rsidP="004B30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Normal is no self-reported physician's diagnosis; </w:t>
            </w:r>
          </w:p>
          <w:p w14:paraId="0B8BE5C5" w14:textId="77777777" w:rsidR="004B30D2" w:rsidRPr="002B37BC" w:rsidRDefault="004B30D2" w:rsidP="004B30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Heart disease is self-reported physician's diagnosis of congestive heart failure or coronary heart disease or angina pectoris or heart attack.</w:t>
            </w:r>
          </w:p>
        </w:tc>
      </w:tr>
      <w:tr w:rsidR="004B30D2" w:rsidRPr="002B37BC" w14:paraId="15E3FDAD" w14:textId="77777777" w:rsidTr="004B30D2">
        <w:tc>
          <w:tcPr>
            <w:tcW w:w="1418" w:type="dxa"/>
          </w:tcPr>
          <w:p w14:paraId="72C88DE6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2551" w:type="dxa"/>
          </w:tcPr>
          <w:p w14:paraId="12F89290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Self-reported physician's diagnosis</w:t>
            </w:r>
          </w:p>
        </w:tc>
        <w:tc>
          <w:tcPr>
            <w:tcW w:w="4962" w:type="dxa"/>
          </w:tcPr>
          <w:p w14:paraId="651B6844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 xml:space="preserve">1. Normal is no self-reported physician's diagnosis; </w:t>
            </w:r>
          </w:p>
          <w:p w14:paraId="677BDD41" w14:textId="77777777" w:rsidR="004B30D2" w:rsidRPr="002B37BC" w:rsidRDefault="004B30D2" w:rsidP="004B30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37BC">
              <w:rPr>
                <w:rFonts w:ascii="Arial" w:hAnsi="Arial" w:cs="Arial"/>
                <w:sz w:val="18"/>
                <w:szCs w:val="18"/>
              </w:rPr>
              <w:t>2. Stroke is self-reported physician's diagnosis of stroke.</w:t>
            </w:r>
          </w:p>
        </w:tc>
      </w:tr>
    </w:tbl>
    <w:p w14:paraId="45F592F9" w14:textId="4D46CD23" w:rsidR="00DB4A18" w:rsidRPr="007D1A94" w:rsidRDefault="00DB4A18" w:rsidP="004B30D2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sectPr w:rsidR="00DB4A18" w:rsidRPr="007D1A94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4350"/>
    <w:rsid w:val="000A7242"/>
    <w:rsid w:val="000C0CB3"/>
    <w:rsid w:val="000C3F3C"/>
    <w:rsid w:val="000E35B9"/>
    <w:rsid w:val="000F4A97"/>
    <w:rsid w:val="00100BD9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20170C"/>
    <w:rsid w:val="00205982"/>
    <w:rsid w:val="00233AA4"/>
    <w:rsid w:val="0023674A"/>
    <w:rsid w:val="002418B3"/>
    <w:rsid w:val="00243DD9"/>
    <w:rsid w:val="0024742E"/>
    <w:rsid w:val="00251E31"/>
    <w:rsid w:val="00253C0E"/>
    <w:rsid w:val="00253E14"/>
    <w:rsid w:val="00260A30"/>
    <w:rsid w:val="00261A21"/>
    <w:rsid w:val="0027284A"/>
    <w:rsid w:val="002C60E0"/>
    <w:rsid w:val="002E141D"/>
    <w:rsid w:val="002E6816"/>
    <w:rsid w:val="00300D0E"/>
    <w:rsid w:val="003014C0"/>
    <w:rsid w:val="0032680F"/>
    <w:rsid w:val="0035379F"/>
    <w:rsid w:val="00353F5C"/>
    <w:rsid w:val="00381B15"/>
    <w:rsid w:val="00386181"/>
    <w:rsid w:val="0039421A"/>
    <w:rsid w:val="003B4542"/>
    <w:rsid w:val="003C217D"/>
    <w:rsid w:val="003C4EB7"/>
    <w:rsid w:val="003C7B77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D55F2"/>
    <w:rsid w:val="004D7E38"/>
    <w:rsid w:val="004E0F21"/>
    <w:rsid w:val="00530B61"/>
    <w:rsid w:val="00535375"/>
    <w:rsid w:val="0054734E"/>
    <w:rsid w:val="00576604"/>
    <w:rsid w:val="005A5737"/>
    <w:rsid w:val="005B03FB"/>
    <w:rsid w:val="005C2999"/>
    <w:rsid w:val="005D23CE"/>
    <w:rsid w:val="005D4A4D"/>
    <w:rsid w:val="005E6E01"/>
    <w:rsid w:val="0060217D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E59A2"/>
    <w:rsid w:val="006E73AB"/>
    <w:rsid w:val="007162EE"/>
    <w:rsid w:val="00732D56"/>
    <w:rsid w:val="007374B7"/>
    <w:rsid w:val="00745CF7"/>
    <w:rsid w:val="00761C03"/>
    <w:rsid w:val="0076292B"/>
    <w:rsid w:val="0076556B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97DD7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9F3428"/>
    <w:rsid w:val="00A04A08"/>
    <w:rsid w:val="00A1179D"/>
    <w:rsid w:val="00A148F9"/>
    <w:rsid w:val="00A15094"/>
    <w:rsid w:val="00A23890"/>
    <w:rsid w:val="00A419DE"/>
    <w:rsid w:val="00A62512"/>
    <w:rsid w:val="00A71CDF"/>
    <w:rsid w:val="00A7445A"/>
    <w:rsid w:val="00A7710E"/>
    <w:rsid w:val="00A92347"/>
    <w:rsid w:val="00A9685F"/>
    <w:rsid w:val="00AB55BC"/>
    <w:rsid w:val="00AB6077"/>
    <w:rsid w:val="00AC020A"/>
    <w:rsid w:val="00B37DB0"/>
    <w:rsid w:val="00B510D3"/>
    <w:rsid w:val="00B746BB"/>
    <w:rsid w:val="00B84A38"/>
    <w:rsid w:val="00B95441"/>
    <w:rsid w:val="00BA18B6"/>
    <w:rsid w:val="00BB7027"/>
    <w:rsid w:val="00BD0B5F"/>
    <w:rsid w:val="00BF3639"/>
    <w:rsid w:val="00BF3AD4"/>
    <w:rsid w:val="00C018A8"/>
    <w:rsid w:val="00C063FF"/>
    <w:rsid w:val="00C07F94"/>
    <w:rsid w:val="00C1417A"/>
    <w:rsid w:val="00C52DD5"/>
    <w:rsid w:val="00C71123"/>
    <w:rsid w:val="00C815CC"/>
    <w:rsid w:val="00C835A7"/>
    <w:rsid w:val="00C931BA"/>
    <w:rsid w:val="00C95EBD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A2CC2"/>
    <w:rsid w:val="00EA352B"/>
    <w:rsid w:val="00EB19CF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BE5"/>
    <w:rsid w:val="00FE3A92"/>
    <w:rsid w:val="00FE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185</Characters>
  <Application>Microsoft Office Word</Application>
  <DocSecurity>0</DocSecurity>
  <Lines>18</Lines>
  <Paragraphs>5</Paragraphs>
  <ScaleCrop>false</ScaleCrop>
  <Company>umcg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4</cp:revision>
  <dcterms:created xsi:type="dcterms:W3CDTF">2021-07-20T08:23:00Z</dcterms:created>
  <dcterms:modified xsi:type="dcterms:W3CDTF">2021-08-08T18:01:00Z</dcterms:modified>
</cp:coreProperties>
</file>